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664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5"/>
        <w:gridCol w:w="1205"/>
        <w:gridCol w:w="1205"/>
        <w:gridCol w:w="1205"/>
        <w:gridCol w:w="1205"/>
        <w:gridCol w:w="1205"/>
      </w:tblGrid>
      <w:tr w:rsidR="00CD7CDD" w:rsidRPr="005473E1" w:rsidTr="00A4544B">
        <w:trPr>
          <w:trHeight w:val="658"/>
          <w:jc w:val="center"/>
        </w:trPr>
        <w:tc>
          <w:tcPr>
            <w:tcW w:w="11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:rsidR="00CD7CDD" w:rsidRDefault="00CD7CDD" w:rsidP="00A4544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MEDIUM</w:t>
            </w:r>
          </w:p>
          <w:p w:rsidR="00CD7CDD" w:rsidRPr="005473E1" w:rsidRDefault="00CD7CDD" w:rsidP="00A4544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CONTROL</w:t>
            </w:r>
          </w:p>
        </w:tc>
        <w:tc>
          <w:tcPr>
            <w:tcW w:w="11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:rsidR="00CD7CDD" w:rsidRDefault="00CD7CDD" w:rsidP="00A4544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MEDIUM</w:t>
            </w:r>
          </w:p>
          <w:p w:rsidR="00CD7CDD" w:rsidRPr="005473E1" w:rsidRDefault="00CD7CDD" w:rsidP="00A4544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CONTROL</w:t>
            </w:r>
          </w:p>
        </w:tc>
        <w:tc>
          <w:tcPr>
            <w:tcW w:w="11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:rsidR="00CD7CDD" w:rsidRDefault="00CD7CDD" w:rsidP="00A4544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MEDIUM</w:t>
            </w:r>
          </w:p>
          <w:p w:rsidR="00CD7CDD" w:rsidRPr="005473E1" w:rsidRDefault="00CD7CDD" w:rsidP="00A4544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CONTROL</w:t>
            </w:r>
          </w:p>
        </w:tc>
        <w:tc>
          <w:tcPr>
            <w:tcW w:w="11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:rsidR="00CD7CDD" w:rsidRDefault="00CD7CDD" w:rsidP="00A4544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</w:pPr>
            <w:r w:rsidRPr="005473E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S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OLVENT</w:t>
            </w:r>
          </w:p>
          <w:p w:rsidR="00CD7CDD" w:rsidRPr="005473E1" w:rsidRDefault="00CD7CDD" w:rsidP="00A4544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</w:pPr>
            <w:r w:rsidRPr="005473E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C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ONTROL</w:t>
            </w:r>
          </w:p>
        </w:tc>
        <w:tc>
          <w:tcPr>
            <w:tcW w:w="11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:rsidR="00CD7CDD" w:rsidRDefault="00CD7CDD" w:rsidP="00A4544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</w:pPr>
            <w:r w:rsidRPr="005473E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S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OLVENT</w:t>
            </w:r>
          </w:p>
          <w:p w:rsidR="00CD7CDD" w:rsidRPr="005473E1" w:rsidRDefault="00CD7CDD" w:rsidP="00A4544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</w:pPr>
            <w:r w:rsidRPr="005473E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C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ONTROL</w:t>
            </w:r>
          </w:p>
        </w:tc>
        <w:tc>
          <w:tcPr>
            <w:tcW w:w="11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:rsidR="00CD7CDD" w:rsidRDefault="00CD7CDD" w:rsidP="00A4544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</w:pPr>
            <w:r w:rsidRPr="005473E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S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OLVENT</w:t>
            </w:r>
          </w:p>
          <w:p w:rsidR="00CD7CDD" w:rsidRPr="005473E1" w:rsidRDefault="00CD7CDD" w:rsidP="00A4544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</w:pPr>
            <w:r w:rsidRPr="005473E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C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ONTROL</w:t>
            </w:r>
          </w:p>
        </w:tc>
      </w:tr>
      <w:tr w:rsidR="00CD7CDD" w:rsidRPr="005473E1" w:rsidTr="00A4544B">
        <w:trPr>
          <w:trHeight w:val="658"/>
          <w:jc w:val="center"/>
        </w:trPr>
        <w:tc>
          <w:tcPr>
            <w:tcW w:w="11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center"/>
            <w:hideMark/>
          </w:tcPr>
          <w:p w:rsidR="00CD7CDD" w:rsidRDefault="00CD7CDD" w:rsidP="00A4544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</w:pPr>
            <w:r w:rsidRPr="005473E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P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OSITIVE</w:t>
            </w:r>
          </w:p>
          <w:p w:rsidR="00CD7CDD" w:rsidRPr="005473E1" w:rsidRDefault="00CD7CDD" w:rsidP="00A4544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</w:pPr>
            <w:r w:rsidRPr="005473E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C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ONTROL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center"/>
            <w:hideMark/>
          </w:tcPr>
          <w:p w:rsidR="00CD7CDD" w:rsidRPr="005473E1" w:rsidRDefault="00CD7CDD" w:rsidP="00A4544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</w:pPr>
            <w:r w:rsidRPr="005473E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P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OSITIVE CONTROL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center"/>
            <w:hideMark/>
          </w:tcPr>
          <w:p w:rsidR="00CD7CDD" w:rsidRPr="005473E1" w:rsidRDefault="00CD7CDD" w:rsidP="00A4544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</w:pPr>
            <w:r w:rsidRPr="005473E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P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OSITIVE CONTROL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:rsidR="00CD7CDD" w:rsidRDefault="00CD7CDD" w:rsidP="00A4544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</w:pPr>
            <w:r w:rsidRPr="005473E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Z8</w:t>
            </w:r>
          </w:p>
          <w:p w:rsidR="00CD7CDD" w:rsidRPr="005473E1" w:rsidRDefault="00CD7CDD" w:rsidP="00A4544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MEDIUM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:rsidR="00CD7CDD" w:rsidRDefault="00CD7CDD" w:rsidP="00A4544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</w:pPr>
            <w:r w:rsidRPr="005473E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Z8</w:t>
            </w:r>
          </w:p>
          <w:p w:rsidR="00CD7CDD" w:rsidRPr="005473E1" w:rsidRDefault="00CD7CDD" w:rsidP="00A4544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MEDIUM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:rsidR="00CD7CDD" w:rsidRDefault="00CD7CDD" w:rsidP="00A4544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</w:pPr>
            <w:r w:rsidRPr="005473E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Z8</w:t>
            </w:r>
          </w:p>
          <w:p w:rsidR="00CD7CDD" w:rsidRPr="005473E1" w:rsidRDefault="00CD7CDD" w:rsidP="00A4544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MEDIUM</w:t>
            </w:r>
          </w:p>
        </w:tc>
      </w:tr>
      <w:tr w:rsidR="00CD7CDD" w:rsidRPr="005473E1" w:rsidTr="00A4544B">
        <w:trPr>
          <w:trHeight w:val="658"/>
          <w:jc w:val="center"/>
        </w:trPr>
        <w:tc>
          <w:tcPr>
            <w:tcW w:w="11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:rsidR="00CD7CDD" w:rsidRDefault="00CD7CDD" w:rsidP="00A4544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PCC7806</w:t>
            </w:r>
          </w:p>
          <w:p w:rsidR="00CD7CDD" w:rsidRPr="005473E1" w:rsidRDefault="00CD7CDD" w:rsidP="00A4544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low (</w:t>
            </w:r>
            <w:r w:rsidRPr="005473E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5ng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/ml)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:rsidR="00CD7CDD" w:rsidRDefault="00CD7CDD" w:rsidP="00A4544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PCC7806</w:t>
            </w:r>
          </w:p>
          <w:p w:rsidR="00CD7CDD" w:rsidRPr="005473E1" w:rsidRDefault="00CD7CDD" w:rsidP="00A4544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low (</w:t>
            </w:r>
            <w:r w:rsidRPr="005473E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5ng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/ml)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:rsidR="00CD7CDD" w:rsidRDefault="00CD7CDD" w:rsidP="00A4544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PCC7806</w:t>
            </w:r>
          </w:p>
          <w:p w:rsidR="00CD7CDD" w:rsidRPr="005473E1" w:rsidRDefault="00CD7CDD" w:rsidP="00A4544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low (</w:t>
            </w:r>
            <w:r w:rsidRPr="005473E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5ng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/ml)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:rsidR="00CD7CDD" w:rsidRDefault="00CD7CDD" w:rsidP="00A4544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PCC7806</w:t>
            </w:r>
          </w:p>
          <w:p w:rsidR="00CD7CDD" w:rsidRPr="005473E1" w:rsidRDefault="00CD7CDD" w:rsidP="00A4544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high (</w:t>
            </w:r>
            <w:r w:rsidRPr="005473E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5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00</w:t>
            </w:r>
            <w:r w:rsidRPr="005473E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ng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/ml)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:rsidR="00CD7CDD" w:rsidRDefault="00CD7CDD" w:rsidP="00A4544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PCC7806</w:t>
            </w:r>
          </w:p>
          <w:p w:rsidR="00CD7CDD" w:rsidRPr="005473E1" w:rsidRDefault="00CD7CDD" w:rsidP="00A4544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high (</w:t>
            </w:r>
            <w:r w:rsidRPr="005473E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5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00</w:t>
            </w:r>
            <w:r w:rsidRPr="005473E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ng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/ml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:rsidR="00CD7CDD" w:rsidRDefault="00CD7CDD" w:rsidP="00A4544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PCC7806</w:t>
            </w:r>
          </w:p>
          <w:p w:rsidR="00CD7CDD" w:rsidRPr="005473E1" w:rsidRDefault="00CD7CDD" w:rsidP="00A4544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high (</w:t>
            </w:r>
            <w:r w:rsidRPr="005473E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5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00</w:t>
            </w:r>
            <w:r w:rsidRPr="005473E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ng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/ml</w:t>
            </w:r>
          </w:p>
        </w:tc>
      </w:tr>
      <w:tr w:rsidR="00CD7CDD" w:rsidRPr="005473E1" w:rsidTr="00A4544B">
        <w:trPr>
          <w:trHeight w:val="658"/>
          <w:jc w:val="center"/>
        </w:trPr>
        <w:tc>
          <w:tcPr>
            <w:tcW w:w="11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:rsidR="00CD7CDD" w:rsidRPr="005473E1" w:rsidRDefault="00CD7CDD" w:rsidP="00A4544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</w:pPr>
            <w:r w:rsidRPr="005473E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PCC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7806</w:t>
            </w:r>
            <w:r w:rsidRPr="00C86EB8">
              <w:rPr>
                <w:rFonts w:ascii="Palatino Linotype" w:eastAsia="Times New Roman" w:hAnsi="Palatino Linotype" w:cs="Calibri"/>
                <w:i/>
                <w:color w:val="000000"/>
                <w:sz w:val="16"/>
                <w:szCs w:val="16"/>
                <w:lang w:eastAsia="nb-NO"/>
              </w:rPr>
              <w:t>mcyB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-</w:t>
            </w:r>
            <w:r w:rsidRPr="005473E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low conc.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:rsidR="00CD7CDD" w:rsidRPr="005473E1" w:rsidRDefault="00CD7CDD" w:rsidP="00A4544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</w:pPr>
            <w:r w:rsidRPr="005473E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PCC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7806</w:t>
            </w:r>
            <w:r w:rsidRPr="00C86EB8">
              <w:rPr>
                <w:rFonts w:ascii="Palatino Linotype" w:eastAsia="Times New Roman" w:hAnsi="Palatino Linotype" w:cs="Calibri"/>
                <w:i/>
                <w:color w:val="000000"/>
                <w:sz w:val="16"/>
                <w:szCs w:val="16"/>
                <w:lang w:eastAsia="nb-NO"/>
              </w:rPr>
              <w:t>mcyB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-</w:t>
            </w:r>
            <w:r w:rsidRPr="005473E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low conc.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:rsidR="00CD7CDD" w:rsidRPr="005473E1" w:rsidRDefault="00CD7CDD" w:rsidP="00A4544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</w:pPr>
            <w:r w:rsidRPr="005473E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PCC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7806</w:t>
            </w:r>
            <w:r w:rsidRPr="00C86EB8">
              <w:rPr>
                <w:rFonts w:ascii="Palatino Linotype" w:eastAsia="Times New Roman" w:hAnsi="Palatino Linotype" w:cs="Calibri"/>
                <w:i/>
                <w:color w:val="000000"/>
                <w:sz w:val="16"/>
                <w:szCs w:val="16"/>
                <w:lang w:eastAsia="nb-NO"/>
              </w:rPr>
              <w:t>mcyB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-</w:t>
            </w:r>
            <w:r w:rsidRPr="005473E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low conc.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:rsidR="00CD7CDD" w:rsidRPr="005473E1" w:rsidRDefault="00CD7CDD" w:rsidP="00A4544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</w:pPr>
            <w:r w:rsidRPr="005473E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PCC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7806</w:t>
            </w:r>
            <w:r w:rsidRPr="00C86EB8">
              <w:rPr>
                <w:rFonts w:ascii="Palatino Linotype" w:eastAsia="Times New Roman" w:hAnsi="Palatino Linotype" w:cs="Calibri"/>
                <w:i/>
                <w:color w:val="000000"/>
                <w:sz w:val="16"/>
                <w:szCs w:val="16"/>
                <w:lang w:eastAsia="nb-NO"/>
              </w:rPr>
              <w:t>mcyB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-</w:t>
            </w:r>
            <w:r w:rsidRPr="005473E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high conc.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:rsidR="00CD7CDD" w:rsidRPr="005473E1" w:rsidRDefault="00CD7CDD" w:rsidP="00A4544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</w:pPr>
            <w:r w:rsidRPr="005473E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PCC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7806</w:t>
            </w:r>
            <w:r w:rsidRPr="00C86EB8">
              <w:rPr>
                <w:rFonts w:ascii="Palatino Linotype" w:eastAsia="Times New Roman" w:hAnsi="Palatino Linotype" w:cs="Calibri"/>
                <w:i/>
                <w:color w:val="000000"/>
                <w:sz w:val="16"/>
                <w:szCs w:val="16"/>
                <w:lang w:eastAsia="nb-NO"/>
              </w:rPr>
              <w:t>mcyB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-</w:t>
            </w:r>
            <w:r w:rsidRPr="005473E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high conc.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:rsidR="00CD7CDD" w:rsidRPr="005473E1" w:rsidRDefault="00CD7CDD" w:rsidP="00A4544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</w:pPr>
            <w:r w:rsidRPr="005473E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PCC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7806</w:t>
            </w:r>
            <w:r w:rsidRPr="00C86EB8">
              <w:rPr>
                <w:rFonts w:ascii="Palatino Linotype" w:eastAsia="Times New Roman" w:hAnsi="Palatino Linotype" w:cs="Calibri"/>
                <w:i/>
                <w:color w:val="000000"/>
                <w:sz w:val="16"/>
                <w:szCs w:val="16"/>
                <w:lang w:eastAsia="nb-NO"/>
              </w:rPr>
              <w:t>mcyB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-</w:t>
            </w:r>
            <w:r w:rsidRPr="005473E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high conc.</w:t>
            </w:r>
          </w:p>
        </w:tc>
      </w:tr>
      <w:tr w:rsidR="00CD7CDD" w:rsidRPr="005473E1" w:rsidTr="00A4544B">
        <w:trPr>
          <w:trHeight w:val="159"/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CDD" w:rsidRPr="00203BA0" w:rsidRDefault="00CD7CDD" w:rsidP="00A4544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PLATE 1</w:t>
            </w:r>
          </w:p>
          <w:p w:rsidR="00CD7CDD" w:rsidRPr="005473E1" w:rsidRDefault="00CD7CDD" w:rsidP="00A4544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CDD" w:rsidRPr="005473E1" w:rsidRDefault="00CD7CDD" w:rsidP="00A4544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CDD" w:rsidRPr="005473E1" w:rsidRDefault="00CD7CDD" w:rsidP="00A4544B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nb-NO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CDD" w:rsidRPr="005473E1" w:rsidRDefault="00CD7CDD" w:rsidP="00A4544B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nb-NO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CDD" w:rsidRPr="005473E1" w:rsidRDefault="00CD7CDD" w:rsidP="00A4544B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nb-NO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CDD" w:rsidRPr="005473E1" w:rsidRDefault="00CD7CDD" w:rsidP="00A4544B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nb-NO"/>
              </w:rPr>
            </w:pPr>
          </w:p>
        </w:tc>
      </w:tr>
      <w:tr w:rsidR="00CD7CDD" w:rsidRPr="005473E1" w:rsidTr="00A4544B">
        <w:trPr>
          <w:trHeight w:val="658"/>
          <w:jc w:val="center"/>
        </w:trPr>
        <w:tc>
          <w:tcPr>
            <w:tcW w:w="11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</w:tcPr>
          <w:p w:rsidR="00CD7CDD" w:rsidRDefault="00CD7CDD" w:rsidP="00A4544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MEDIUM</w:t>
            </w:r>
          </w:p>
          <w:p w:rsidR="00CD7CDD" w:rsidRPr="005473E1" w:rsidRDefault="00CD7CDD" w:rsidP="00A4544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CONTROL</w:t>
            </w:r>
          </w:p>
        </w:tc>
        <w:tc>
          <w:tcPr>
            <w:tcW w:w="11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</w:tcPr>
          <w:p w:rsidR="00CD7CDD" w:rsidRDefault="00CD7CDD" w:rsidP="00A4544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MEDIUM</w:t>
            </w:r>
          </w:p>
          <w:p w:rsidR="00CD7CDD" w:rsidRPr="005473E1" w:rsidRDefault="00CD7CDD" w:rsidP="00A4544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CONTROL</w:t>
            </w:r>
          </w:p>
        </w:tc>
        <w:tc>
          <w:tcPr>
            <w:tcW w:w="11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</w:tcPr>
          <w:p w:rsidR="00CD7CDD" w:rsidRDefault="00CD7CDD" w:rsidP="00A4544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MEDIUM</w:t>
            </w:r>
          </w:p>
          <w:p w:rsidR="00CD7CDD" w:rsidRPr="005473E1" w:rsidRDefault="00CD7CDD" w:rsidP="00A4544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CONTROL</w:t>
            </w:r>
          </w:p>
        </w:tc>
        <w:tc>
          <w:tcPr>
            <w:tcW w:w="11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</w:tcPr>
          <w:p w:rsidR="00CD7CDD" w:rsidRDefault="00CD7CDD" w:rsidP="00A4544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</w:pPr>
            <w:r w:rsidRPr="005473E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S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OLVENT</w:t>
            </w:r>
          </w:p>
          <w:p w:rsidR="00CD7CDD" w:rsidRPr="005473E1" w:rsidRDefault="00CD7CDD" w:rsidP="00A4544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</w:pPr>
            <w:r w:rsidRPr="005473E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C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ONTROL</w:t>
            </w:r>
          </w:p>
        </w:tc>
        <w:tc>
          <w:tcPr>
            <w:tcW w:w="11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</w:tcPr>
          <w:p w:rsidR="00CD7CDD" w:rsidRDefault="00CD7CDD" w:rsidP="00A4544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</w:pPr>
            <w:r w:rsidRPr="005473E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S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OLVENT</w:t>
            </w:r>
          </w:p>
          <w:p w:rsidR="00CD7CDD" w:rsidRPr="005473E1" w:rsidRDefault="00CD7CDD" w:rsidP="00A4544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</w:pPr>
            <w:r w:rsidRPr="005473E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C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ONTROL</w:t>
            </w:r>
          </w:p>
        </w:tc>
        <w:tc>
          <w:tcPr>
            <w:tcW w:w="11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</w:tcPr>
          <w:p w:rsidR="00CD7CDD" w:rsidRDefault="00CD7CDD" w:rsidP="00A4544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</w:pPr>
            <w:r w:rsidRPr="005473E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S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OLVENT</w:t>
            </w:r>
          </w:p>
          <w:p w:rsidR="00CD7CDD" w:rsidRPr="005473E1" w:rsidRDefault="00CD7CDD" w:rsidP="00A4544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</w:pPr>
            <w:r w:rsidRPr="005473E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C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ONTROL</w:t>
            </w:r>
          </w:p>
        </w:tc>
      </w:tr>
      <w:tr w:rsidR="00CD7CDD" w:rsidRPr="005473E1" w:rsidTr="00A4544B">
        <w:trPr>
          <w:trHeight w:val="658"/>
          <w:jc w:val="center"/>
        </w:trPr>
        <w:tc>
          <w:tcPr>
            <w:tcW w:w="11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center"/>
          </w:tcPr>
          <w:p w:rsidR="00CD7CDD" w:rsidRDefault="00CD7CDD" w:rsidP="00A4544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</w:pPr>
            <w:r w:rsidRPr="005473E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P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OSITIVE</w:t>
            </w:r>
          </w:p>
          <w:p w:rsidR="00CD7CDD" w:rsidRPr="005473E1" w:rsidRDefault="00CD7CDD" w:rsidP="00A4544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</w:pPr>
            <w:r w:rsidRPr="005473E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C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ONTROL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center"/>
          </w:tcPr>
          <w:p w:rsidR="00CD7CDD" w:rsidRPr="005473E1" w:rsidRDefault="00CD7CDD" w:rsidP="00A4544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</w:pPr>
            <w:r w:rsidRPr="005473E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P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OSITIVE CONTROL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center"/>
          </w:tcPr>
          <w:p w:rsidR="00CD7CDD" w:rsidRPr="005473E1" w:rsidRDefault="00CD7CDD" w:rsidP="00A4544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</w:pPr>
            <w:r w:rsidRPr="005473E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P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OSITIVE CONTROL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vAlign w:val="center"/>
          </w:tcPr>
          <w:p w:rsidR="00CD7CDD" w:rsidRPr="00203BA0" w:rsidRDefault="00CD7CDD" w:rsidP="00A4544B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203BA0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C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</w:t>
            </w:r>
            <w:r w:rsidRPr="00203BA0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LR 1ng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/ml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vAlign w:val="center"/>
          </w:tcPr>
          <w:p w:rsidR="00CD7CDD" w:rsidRPr="00203BA0" w:rsidRDefault="00CD7CDD" w:rsidP="00A4544B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203BA0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C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</w:t>
            </w:r>
            <w:r w:rsidRPr="00203BA0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LR 1ng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/ml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vAlign w:val="center"/>
          </w:tcPr>
          <w:p w:rsidR="00CD7CDD" w:rsidRPr="00203BA0" w:rsidRDefault="00CD7CDD" w:rsidP="00A4544B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203BA0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C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</w:t>
            </w:r>
            <w:r w:rsidRPr="00203BA0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LR 1ng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/ml</w:t>
            </w:r>
          </w:p>
        </w:tc>
      </w:tr>
      <w:tr w:rsidR="00CD7CDD" w:rsidRPr="005473E1" w:rsidTr="00A4544B">
        <w:trPr>
          <w:trHeight w:val="658"/>
          <w:jc w:val="center"/>
        </w:trPr>
        <w:tc>
          <w:tcPr>
            <w:tcW w:w="11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vAlign w:val="center"/>
          </w:tcPr>
          <w:p w:rsidR="00CD7CDD" w:rsidRPr="00203BA0" w:rsidRDefault="00CD7CDD" w:rsidP="00A4544B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203BA0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C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</w:t>
            </w:r>
            <w:r w:rsidRPr="00203BA0">
              <w:rPr>
                <w:rFonts w:ascii="Palatino Linotype" w:hAnsi="Palatino Linotype" w:cs="Calibri"/>
                <w:color w:val="000000"/>
                <w:sz w:val="16"/>
                <w:szCs w:val="16"/>
              </w:rPr>
              <w:t xml:space="preserve">LR 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5</w:t>
            </w:r>
            <w:r w:rsidRPr="00203BA0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ng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/ml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vAlign w:val="center"/>
          </w:tcPr>
          <w:p w:rsidR="00CD7CDD" w:rsidRPr="00203BA0" w:rsidRDefault="00CD7CDD" w:rsidP="00A4544B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203BA0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C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</w:t>
            </w:r>
            <w:r w:rsidRPr="00203BA0">
              <w:rPr>
                <w:rFonts w:ascii="Palatino Linotype" w:hAnsi="Palatino Linotype" w:cs="Calibri"/>
                <w:color w:val="000000"/>
                <w:sz w:val="16"/>
                <w:szCs w:val="16"/>
              </w:rPr>
              <w:t xml:space="preserve">LR 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5</w:t>
            </w:r>
            <w:r w:rsidRPr="00203BA0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ng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/ml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vAlign w:val="center"/>
          </w:tcPr>
          <w:p w:rsidR="00CD7CDD" w:rsidRPr="00203BA0" w:rsidRDefault="00CD7CDD" w:rsidP="00A4544B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203BA0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C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</w:t>
            </w:r>
            <w:r w:rsidRPr="00203BA0">
              <w:rPr>
                <w:rFonts w:ascii="Palatino Linotype" w:hAnsi="Palatino Linotype" w:cs="Calibri"/>
                <w:color w:val="000000"/>
                <w:sz w:val="16"/>
                <w:szCs w:val="16"/>
              </w:rPr>
              <w:t xml:space="preserve">LR 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5</w:t>
            </w:r>
            <w:r w:rsidRPr="00203BA0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ng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/ml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center"/>
          </w:tcPr>
          <w:p w:rsidR="00CD7CDD" w:rsidRPr="00203BA0" w:rsidRDefault="00CD7CDD" w:rsidP="00A4544B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203BA0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C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</w:t>
            </w:r>
            <w:r w:rsidRPr="00203BA0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LR 100ng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/ml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center"/>
          </w:tcPr>
          <w:p w:rsidR="00CD7CDD" w:rsidRPr="00203BA0" w:rsidRDefault="00CD7CDD" w:rsidP="00A4544B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203BA0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C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</w:t>
            </w:r>
            <w:r w:rsidRPr="00203BA0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LR 100ng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/ml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center"/>
          </w:tcPr>
          <w:p w:rsidR="00CD7CDD" w:rsidRPr="00203BA0" w:rsidRDefault="00CD7CDD" w:rsidP="00A4544B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203BA0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C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</w:t>
            </w:r>
            <w:r w:rsidRPr="00203BA0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LR 100ng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/ml</w:t>
            </w:r>
          </w:p>
        </w:tc>
      </w:tr>
      <w:tr w:rsidR="00CD7CDD" w:rsidRPr="005473E1" w:rsidTr="00A4544B">
        <w:trPr>
          <w:trHeight w:val="658"/>
          <w:jc w:val="center"/>
        </w:trPr>
        <w:tc>
          <w:tcPr>
            <w:tcW w:w="11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center"/>
          </w:tcPr>
          <w:p w:rsidR="00CD7CDD" w:rsidRPr="00203BA0" w:rsidRDefault="00CD7CDD" w:rsidP="00A4544B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203BA0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C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</w:t>
            </w:r>
            <w:r w:rsidRPr="00203BA0">
              <w:rPr>
                <w:rFonts w:ascii="Palatino Linotype" w:hAnsi="Palatino Linotype" w:cs="Calibri"/>
                <w:color w:val="000000"/>
                <w:sz w:val="16"/>
                <w:szCs w:val="16"/>
              </w:rPr>
              <w:t xml:space="preserve">LR 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5</w:t>
            </w:r>
            <w:r w:rsidRPr="00203BA0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0ng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/ml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center"/>
          </w:tcPr>
          <w:p w:rsidR="00CD7CDD" w:rsidRPr="00203BA0" w:rsidRDefault="00CD7CDD" w:rsidP="00A4544B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203BA0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C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</w:t>
            </w:r>
            <w:r w:rsidRPr="00203BA0">
              <w:rPr>
                <w:rFonts w:ascii="Palatino Linotype" w:hAnsi="Palatino Linotype" w:cs="Calibri"/>
                <w:color w:val="000000"/>
                <w:sz w:val="16"/>
                <w:szCs w:val="16"/>
              </w:rPr>
              <w:t xml:space="preserve">LR 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5</w:t>
            </w:r>
            <w:r w:rsidRPr="00203BA0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0ng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/ml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center"/>
          </w:tcPr>
          <w:p w:rsidR="00CD7CDD" w:rsidRPr="00203BA0" w:rsidRDefault="00CD7CDD" w:rsidP="00A4544B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203BA0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C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</w:t>
            </w:r>
            <w:r w:rsidRPr="00203BA0">
              <w:rPr>
                <w:rFonts w:ascii="Palatino Linotype" w:hAnsi="Palatino Linotype" w:cs="Calibri"/>
                <w:color w:val="000000"/>
                <w:sz w:val="16"/>
                <w:szCs w:val="16"/>
              </w:rPr>
              <w:t xml:space="preserve">LR 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5</w:t>
            </w:r>
            <w:r w:rsidRPr="00203BA0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0ng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/ml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vAlign w:val="center"/>
          </w:tcPr>
          <w:p w:rsidR="00CD7CDD" w:rsidRPr="00203BA0" w:rsidRDefault="00CD7CDD" w:rsidP="00A4544B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203BA0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C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</w:t>
            </w:r>
            <w:r w:rsidRPr="00203BA0">
              <w:rPr>
                <w:rFonts w:ascii="Palatino Linotype" w:hAnsi="Palatino Linotype" w:cs="Calibri"/>
                <w:color w:val="000000"/>
                <w:sz w:val="16"/>
                <w:szCs w:val="16"/>
              </w:rPr>
              <w:t xml:space="preserve">LR 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0</w:t>
            </w:r>
            <w:r w:rsidRPr="00203BA0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0ng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/ml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vAlign w:val="center"/>
          </w:tcPr>
          <w:p w:rsidR="00CD7CDD" w:rsidRPr="00203BA0" w:rsidRDefault="00CD7CDD" w:rsidP="00A4544B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203BA0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C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</w:t>
            </w:r>
            <w:r w:rsidRPr="00203BA0">
              <w:rPr>
                <w:rFonts w:ascii="Palatino Linotype" w:hAnsi="Palatino Linotype" w:cs="Calibri"/>
                <w:color w:val="000000"/>
                <w:sz w:val="16"/>
                <w:szCs w:val="16"/>
              </w:rPr>
              <w:t xml:space="preserve">LR 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0</w:t>
            </w:r>
            <w:r w:rsidRPr="00203BA0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0ng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/ml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vAlign w:val="center"/>
          </w:tcPr>
          <w:p w:rsidR="00CD7CDD" w:rsidRPr="00203BA0" w:rsidRDefault="00CD7CDD" w:rsidP="00A4544B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203BA0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C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</w:t>
            </w:r>
            <w:r w:rsidRPr="00203BA0">
              <w:rPr>
                <w:rFonts w:ascii="Palatino Linotype" w:hAnsi="Palatino Linotype" w:cs="Calibri"/>
                <w:color w:val="000000"/>
                <w:sz w:val="16"/>
                <w:szCs w:val="16"/>
              </w:rPr>
              <w:t xml:space="preserve">LR 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0</w:t>
            </w:r>
            <w:r w:rsidRPr="00203BA0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0ng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/ml</w:t>
            </w:r>
          </w:p>
        </w:tc>
      </w:tr>
      <w:tr w:rsidR="00CD7CDD" w:rsidRPr="005473E1" w:rsidTr="00A4544B">
        <w:trPr>
          <w:trHeight w:val="159"/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CDD" w:rsidRPr="00203BA0" w:rsidRDefault="00CD7CDD" w:rsidP="00A4544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PLATE 2</w:t>
            </w:r>
          </w:p>
          <w:p w:rsidR="00CD7CDD" w:rsidRPr="005473E1" w:rsidRDefault="00CD7CDD" w:rsidP="00A4544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CDD" w:rsidRPr="005473E1" w:rsidRDefault="00CD7CDD" w:rsidP="00A4544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CDD" w:rsidRPr="005473E1" w:rsidRDefault="00CD7CDD" w:rsidP="00A4544B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nb-NO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CDD" w:rsidRPr="005473E1" w:rsidRDefault="00CD7CDD" w:rsidP="00A4544B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nb-NO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CDD" w:rsidRPr="005473E1" w:rsidRDefault="00CD7CDD" w:rsidP="00A4544B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nb-NO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CDD" w:rsidRPr="005473E1" w:rsidRDefault="00CD7CDD" w:rsidP="00A4544B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nb-NO"/>
              </w:rPr>
            </w:pPr>
          </w:p>
        </w:tc>
      </w:tr>
      <w:tr w:rsidR="00CD7CDD" w:rsidRPr="005473E1" w:rsidTr="00A4544B">
        <w:trPr>
          <w:trHeight w:val="658"/>
          <w:jc w:val="center"/>
        </w:trPr>
        <w:tc>
          <w:tcPr>
            <w:tcW w:w="11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</w:tcPr>
          <w:p w:rsidR="00CD7CDD" w:rsidRDefault="00CD7CDD" w:rsidP="00A4544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MEDIUM</w:t>
            </w:r>
          </w:p>
          <w:p w:rsidR="00CD7CDD" w:rsidRPr="005473E1" w:rsidRDefault="00CD7CDD" w:rsidP="00A4544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CONTROL</w:t>
            </w:r>
          </w:p>
        </w:tc>
        <w:tc>
          <w:tcPr>
            <w:tcW w:w="11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</w:tcPr>
          <w:p w:rsidR="00CD7CDD" w:rsidRDefault="00CD7CDD" w:rsidP="00A4544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MEDIUM</w:t>
            </w:r>
          </w:p>
          <w:p w:rsidR="00CD7CDD" w:rsidRPr="005473E1" w:rsidRDefault="00CD7CDD" w:rsidP="00A4544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CONTROL</w:t>
            </w:r>
          </w:p>
        </w:tc>
        <w:tc>
          <w:tcPr>
            <w:tcW w:w="11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</w:tcPr>
          <w:p w:rsidR="00CD7CDD" w:rsidRDefault="00CD7CDD" w:rsidP="00A4544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MEDIUM</w:t>
            </w:r>
          </w:p>
          <w:p w:rsidR="00CD7CDD" w:rsidRPr="005473E1" w:rsidRDefault="00CD7CDD" w:rsidP="00A4544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CONTROL</w:t>
            </w:r>
          </w:p>
        </w:tc>
        <w:tc>
          <w:tcPr>
            <w:tcW w:w="11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</w:tcPr>
          <w:p w:rsidR="00CD7CDD" w:rsidRDefault="00CD7CDD" w:rsidP="00A4544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</w:pPr>
            <w:r w:rsidRPr="005473E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S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OLVENT</w:t>
            </w:r>
          </w:p>
          <w:p w:rsidR="00CD7CDD" w:rsidRPr="005473E1" w:rsidRDefault="00CD7CDD" w:rsidP="00A4544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</w:pPr>
            <w:r w:rsidRPr="005473E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C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ONTROL</w:t>
            </w:r>
          </w:p>
        </w:tc>
        <w:tc>
          <w:tcPr>
            <w:tcW w:w="11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</w:tcPr>
          <w:p w:rsidR="00CD7CDD" w:rsidRDefault="00CD7CDD" w:rsidP="00A4544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</w:pPr>
            <w:r w:rsidRPr="005473E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S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OLVENT</w:t>
            </w:r>
          </w:p>
          <w:p w:rsidR="00CD7CDD" w:rsidRPr="005473E1" w:rsidRDefault="00CD7CDD" w:rsidP="00A4544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</w:pPr>
            <w:r w:rsidRPr="005473E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C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ONTROL</w:t>
            </w:r>
          </w:p>
        </w:tc>
        <w:tc>
          <w:tcPr>
            <w:tcW w:w="11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</w:tcPr>
          <w:p w:rsidR="00CD7CDD" w:rsidRDefault="00CD7CDD" w:rsidP="00A4544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</w:pPr>
            <w:r w:rsidRPr="005473E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S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OLVENT</w:t>
            </w:r>
          </w:p>
          <w:p w:rsidR="00CD7CDD" w:rsidRPr="005473E1" w:rsidRDefault="00CD7CDD" w:rsidP="00A4544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</w:pPr>
            <w:r w:rsidRPr="005473E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C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ONTROL</w:t>
            </w:r>
          </w:p>
        </w:tc>
      </w:tr>
      <w:tr w:rsidR="00CD7CDD" w:rsidRPr="009B66F2" w:rsidTr="00A4544B">
        <w:trPr>
          <w:trHeight w:val="658"/>
          <w:jc w:val="center"/>
        </w:trPr>
        <w:tc>
          <w:tcPr>
            <w:tcW w:w="11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center"/>
          </w:tcPr>
          <w:p w:rsidR="00CD7CDD" w:rsidRDefault="00CD7CDD" w:rsidP="00A4544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</w:pPr>
            <w:r w:rsidRPr="005473E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P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OSITIVE</w:t>
            </w:r>
          </w:p>
          <w:p w:rsidR="00CD7CDD" w:rsidRPr="005473E1" w:rsidRDefault="00CD7CDD" w:rsidP="00A4544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</w:pPr>
            <w:r w:rsidRPr="005473E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C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ONTROL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center"/>
          </w:tcPr>
          <w:p w:rsidR="00CD7CDD" w:rsidRPr="005473E1" w:rsidRDefault="00CD7CDD" w:rsidP="00A4544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</w:pPr>
            <w:r w:rsidRPr="005473E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P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OSITIVE CONTROL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center"/>
          </w:tcPr>
          <w:p w:rsidR="00CD7CDD" w:rsidRPr="005473E1" w:rsidRDefault="00CD7CDD" w:rsidP="00A4544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</w:pPr>
            <w:r w:rsidRPr="005473E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P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OSITIVE CONTROL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vAlign w:val="center"/>
          </w:tcPr>
          <w:p w:rsidR="00CD7CDD" w:rsidRPr="00441209" w:rsidRDefault="00CD7CDD" w:rsidP="00A4544B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441209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mix MCs/NOD-R 1ng/ml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vAlign w:val="center"/>
          </w:tcPr>
          <w:p w:rsidR="00CD7CDD" w:rsidRPr="00441209" w:rsidRDefault="00CD7CDD" w:rsidP="00A4544B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441209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mix MCs/NOD-R 1ng/ml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vAlign w:val="center"/>
          </w:tcPr>
          <w:p w:rsidR="00CD7CDD" w:rsidRPr="00441209" w:rsidRDefault="00CD7CDD" w:rsidP="00A4544B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441209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mix MCs/NOD-R 1ng/ml</w:t>
            </w:r>
          </w:p>
        </w:tc>
      </w:tr>
      <w:tr w:rsidR="00CD7CDD" w:rsidRPr="009B66F2" w:rsidTr="00A4544B">
        <w:trPr>
          <w:trHeight w:val="658"/>
          <w:jc w:val="center"/>
        </w:trPr>
        <w:tc>
          <w:tcPr>
            <w:tcW w:w="11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vAlign w:val="center"/>
          </w:tcPr>
          <w:p w:rsidR="00CD7CDD" w:rsidRPr="00441209" w:rsidRDefault="00CD7CDD" w:rsidP="00A4544B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441209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mix MCs/NOD-R 5ng/ml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vAlign w:val="center"/>
          </w:tcPr>
          <w:p w:rsidR="00CD7CDD" w:rsidRPr="00441209" w:rsidRDefault="00CD7CDD" w:rsidP="00A4544B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441209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mix MCs/NOD-R 5ng/ml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vAlign w:val="center"/>
          </w:tcPr>
          <w:p w:rsidR="00CD7CDD" w:rsidRPr="00441209" w:rsidRDefault="00CD7CDD" w:rsidP="00A4544B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441209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mix MCs/NOD-R 5ng/ml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center"/>
          </w:tcPr>
          <w:p w:rsidR="00CD7CDD" w:rsidRPr="00441209" w:rsidRDefault="00CD7CDD" w:rsidP="00A4544B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441209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mix MCs/NOD-R 100ng/ml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center"/>
          </w:tcPr>
          <w:p w:rsidR="00CD7CDD" w:rsidRPr="00441209" w:rsidRDefault="00CD7CDD" w:rsidP="00A4544B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441209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*mix MCs/NOD-R 100ng/ml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center"/>
          </w:tcPr>
          <w:p w:rsidR="00CD7CDD" w:rsidRPr="00441209" w:rsidRDefault="00CD7CDD" w:rsidP="00A4544B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441209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*mix MCs/NOD-R 100ng/ml</w:t>
            </w:r>
          </w:p>
        </w:tc>
      </w:tr>
      <w:tr w:rsidR="00CD7CDD" w:rsidRPr="009B66F2" w:rsidTr="00A4544B">
        <w:trPr>
          <w:trHeight w:val="658"/>
          <w:jc w:val="center"/>
        </w:trPr>
        <w:tc>
          <w:tcPr>
            <w:tcW w:w="11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:rsidR="00CD7CDD" w:rsidRPr="00441209" w:rsidRDefault="00CD7CDD" w:rsidP="00A45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nb-NO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:rsidR="00CD7CDD" w:rsidRPr="00441209" w:rsidRDefault="00CD7CDD" w:rsidP="00A45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nb-NO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:rsidR="00CD7CDD" w:rsidRPr="00441209" w:rsidRDefault="00CD7CDD" w:rsidP="00A45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nb-NO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:rsidR="00CD7CDD" w:rsidRPr="00441209" w:rsidRDefault="00CD7CDD" w:rsidP="00A45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nb-NO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:rsidR="00CD7CDD" w:rsidRPr="00441209" w:rsidRDefault="00CD7CDD" w:rsidP="00A45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nb-NO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:rsidR="00CD7CDD" w:rsidRPr="00441209" w:rsidRDefault="00CD7CDD" w:rsidP="00A45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nb-NO"/>
              </w:rPr>
            </w:pPr>
          </w:p>
        </w:tc>
      </w:tr>
      <w:tr w:rsidR="00CD7CDD" w:rsidRPr="005473E1" w:rsidTr="00A4544B">
        <w:trPr>
          <w:trHeight w:val="159"/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CDD" w:rsidRPr="00D03387" w:rsidRDefault="00CD7CDD" w:rsidP="00A4544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nb-NO"/>
              </w:rPr>
              <w:t>PLATE 3</w:t>
            </w:r>
          </w:p>
          <w:p w:rsidR="00CD7CDD" w:rsidRPr="005473E1" w:rsidRDefault="00CD7CDD" w:rsidP="00A45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CDD" w:rsidRPr="005473E1" w:rsidRDefault="00CD7CDD" w:rsidP="00A45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CDD" w:rsidRPr="005473E1" w:rsidRDefault="00CD7CDD" w:rsidP="00A454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CDD" w:rsidRPr="005473E1" w:rsidRDefault="00CD7CDD" w:rsidP="00A454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CDD" w:rsidRPr="005473E1" w:rsidRDefault="00CD7CDD" w:rsidP="00A454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CDD" w:rsidRPr="005473E1" w:rsidRDefault="00CD7CDD" w:rsidP="00A454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</w:tbl>
    <w:p w:rsidR="00CD7CDD" w:rsidRPr="00D03387" w:rsidRDefault="00CD7CDD" w:rsidP="00CD7CDD">
      <w:pPr>
        <w:jc w:val="both"/>
        <w:rPr>
          <w:rFonts w:ascii="Palatino Linotype" w:hAnsi="Palatino Linotype"/>
          <w:sz w:val="18"/>
          <w:lang w:val="en-GB"/>
        </w:rPr>
      </w:pPr>
      <w:r w:rsidRPr="00D03387">
        <w:rPr>
          <w:rFonts w:ascii="Palatino Linotype" w:hAnsi="Palatino Linotype"/>
          <w:sz w:val="18"/>
          <w:lang w:val="en-GB"/>
        </w:rPr>
        <w:t>MEDIUM CONTROL = 100% complete growth medium (D-MEM/F-12 (1x) liquid 1:1 +1% ITS +5% FBS)</w:t>
      </w:r>
    </w:p>
    <w:p w:rsidR="00CD7CDD" w:rsidRPr="00D03387" w:rsidRDefault="00CD7CDD" w:rsidP="00CD7CDD">
      <w:pPr>
        <w:jc w:val="both"/>
        <w:rPr>
          <w:rFonts w:ascii="Palatino Linotype" w:hAnsi="Palatino Linotype"/>
          <w:sz w:val="18"/>
          <w:lang w:val="en-GB"/>
        </w:rPr>
      </w:pPr>
      <w:r w:rsidRPr="00D03387">
        <w:rPr>
          <w:rFonts w:ascii="Palatino Linotype" w:hAnsi="Palatino Linotype"/>
          <w:sz w:val="18"/>
          <w:lang w:val="en-GB"/>
        </w:rPr>
        <w:t xml:space="preserve">SOLVENT CONTROL = growth medium with 0.5% </w:t>
      </w:r>
      <w:r>
        <w:rPr>
          <w:rFonts w:ascii="Palatino Linotype" w:hAnsi="Palatino Linotype"/>
          <w:sz w:val="18"/>
          <w:lang w:val="en-GB"/>
        </w:rPr>
        <w:t>methanol</w:t>
      </w:r>
    </w:p>
    <w:p w:rsidR="00CD7CDD" w:rsidRDefault="00CD7CDD" w:rsidP="00CD7CDD">
      <w:pPr>
        <w:jc w:val="both"/>
        <w:rPr>
          <w:rFonts w:ascii="Palatino Linotype" w:hAnsi="Palatino Linotype"/>
          <w:sz w:val="18"/>
          <w:lang w:val="en-GB"/>
        </w:rPr>
      </w:pPr>
      <w:r w:rsidRPr="00D03387">
        <w:rPr>
          <w:rFonts w:ascii="Palatino Linotype" w:hAnsi="Palatino Linotype"/>
          <w:sz w:val="18"/>
          <w:lang w:val="en-GB"/>
        </w:rPr>
        <w:t>POSITIVE CONTROL = growth medium with 0.5%</w:t>
      </w:r>
      <w:r>
        <w:rPr>
          <w:rFonts w:ascii="Palatino Linotype" w:hAnsi="Palatino Linotype"/>
          <w:sz w:val="18"/>
          <w:lang w:val="en-GB"/>
        </w:rPr>
        <w:t xml:space="preserve"> methanol</w:t>
      </w:r>
      <w:r w:rsidRPr="00D03387">
        <w:rPr>
          <w:rFonts w:ascii="Palatino Linotype" w:hAnsi="Palatino Linotype"/>
          <w:sz w:val="18"/>
          <w:lang w:val="en-GB"/>
        </w:rPr>
        <w:t xml:space="preserve"> and 1.5uM forskolin stimulation</w:t>
      </w:r>
    </w:p>
    <w:p w:rsidR="00CD7CDD" w:rsidRPr="003E54D7" w:rsidRDefault="00CD7CDD" w:rsidP="00CD7CDD">
      <w:pPr>
        <w:jc w:val="both"/>
        <w:rPr>
          <w:rFonts w:ascii="Palatino Linotype" w:hAnsi="Palatino Linotype"/>
          <w:sz w:val="20"/>
          <w:lang w:val="en-GB"/>
        </w:rPr>
      </w:pPr>
      <w:r w:rsidRPr="003E54D7">
        <w:rPr>
          <w:rFonts w:ascii="Palatino Linotype" w:hAnsi="Palatino Linotype" w:cs="Calibri"/>
          <w:color w:val="000000"/>
          <w:sz w:val="18"/>
          <w:szCs w:val="16"/>
          <w:lang w:val="en-GB"/>
        </w:rPr>
        <w:t>MC-LR = microcystin-LR</w:t>
      </w:r>
    </w:p>
    <w:p w:rsidR="00CD7CDD" w:rsidRDefault="00CD7CDD" w:rsidP="00CD7CDD">
      <w:pPr>
        <w:jc w:val="both"/>
        <w:rPr>
          <w:rFonts w:ascii="Palatino Linotype" w:hAnsi="Palatino Linotype"/>
          <w:sz w:val="18"/>
          <w:lang w:val="en-GB"/>
        </w:rPr>
      </w:pPr>
      <w:r w:rsidRPr="000727AA">
        <w:rPr>
          <w:rFonts w:ascii="Palatino Linotype" w:hAnsi="Palatino Linotype"/>
          <w:sz w:val="18"/>
          <w:lang w:val="en-GB"/>
        </w:rPr>
        <w:t xml:space="preserve">mix </w:t>
      </w:r>
      <w:r w:rsidRPr="00441209">
        <w:rPr>
          <w:rFonts w:ascii="Palatino Linotype" w:hAnsi="Palatino Linotype"/>
          <w:sz w:val="18"/>
          <w:lang w:val="en-GB"/>
        </w:rPr>
        <w:t>MCs/NOD-R</w:t>
      </w:r>
      <w:r w:rsidRPr="000727AA">
        <w:rPr>
          <w:rFonts w:ascii="Palatino Linotype" w:hAnsi="Palatino Linotype"/>
          <w:sz w:val="18"/>
          <w:lang w:val="en-GB"/>
        </w:rPr>
        <w:t xml:space="preserve"> = standard mix of 9 microcystins</w:t>
      </w:r>
      <w:r>
        <w:rPr>
          <w:rFonts w:ascii="Palatino Linotype" w:hAnsi="Palatino Linotype"/>
          <w:sz w:val="18"/>
          <w:lang w:val="en-GB"/>
        </w:rPr>
        <w:t xml:space="preserve"> including MC-LR + nodularin-R</w:t>
      </w:r>
    </w:p>
    <w:p w:rsidR="00CD7CDD" w:rsidRPr="00AE0560" w:rsidRDefault="00CD7CDD" w:rsidP="00CD7CDD">
      <w:pPr>
        <w:jc w:val="both"/>
        <w:rPr>
          <w:rFonts w:ascii="Palatino Linotype" w:hAnsi="Palatino Linotype"/>
          <w:sz w:val="18"/>
          <w:u w:val="single"/>
          <w:lang w:val="en-GB"/>
        </w:rPr>
      </w:pPr>
      <w:r w:rsidRPr="00AE0560">
        <w:rPr>
          <w:rFonts w:ascii="Palatino Linotype" w:hAnsi="Palatino Linotype"/>
          <w:sz w:val="18"/>
          <w:u w:val="single"/>
          <w:lang w:val="en-GB"/>
        </w:rPr>
        <w:t>All exposure samples were prepared as 990uL growth medium + 10uL specific mother solution.</w:t>
      </w:r>
    </w:p>
    <w:p w:rsidR="00CD7CDD" w:rsidRPr="00110ACE" w:rsidRDefault="00CD7CDD" w:rsidP="00CD7CDD">
      <w:pPr>
        <w:jc w:val="both"/>
        <w:rPr>
          <w:rFonts w:ascii="Palatino Linotype" w:hAnsi="Palatino Linotype"/>
          <w:sz w:val="14"/>
          <w:lang w:val="en-GB"/>
        </w:rPr>
      </w:pPr>
      <w:r w:rsidRPr="00110ACE">
        <w:rPr>
          <w:rFonts w:ascii="Palatino Linotype" w:hAnsi="Palatino Linotype"/>
          <w:sz w:val="18"/>
          <w:lang w:val="en-GB"/>
        </w:rPr>
        <w:t>* not included in the 3</w:t>
      </w:r>
      <w:r w:rsidRPr="00110ACE">
        <w:rPr>
          <w:rFonts w:ascii="Palatino Linotype" w:hAnsi="Palatino Linotype"/>
          <w:sz w:val="18"/>
          <w:vertAlign w:val="superscript"/>
          <w:lang w:val="en-GB"/>
        </w:rPr>
        <w:t>rd</w:t>
      </w:r>
      <w:r w:rsidRPr="00110ACE">
        <w:rPr>
          <w:rFonts w:ascii="Palatino Linotype" w:hAnsi="Palatino Linotype"/>
          <w:sz w:val="18"/>
          <w:lang w:val="en-GB"/>
        </w:rPr>
        <w:t xml:space="preserve"> plate of the 3</w:t>
      </w:r>
      <w:r w:rsidRPr="00110ACE">
        <w:rPr>
          <w:rFonts w:ascii="Palatino Linotype" w:hAnsi="Palatino Linotype"/>
          <w:sz w:val="18"/>
          <w:vertAlign w:val="superscript"/>
          <w:lang w:val="en-GB"/>
        </w:rPr>
        <w:t>rd</w:t>
      </w:r>
      <w:r w:rsidRPr="00110ACE">
        <w:rPr>
          <w:rFonts w:ascii="Palatino Linotype" w:hAnsi="Palatino Linotype"/>
          <w:sz w:val="18"/>
          <w:lang w:val="en-GB"/>
        </w:rPr>
        <w:t xml:space="preserve"> run </w:t>
      </w:r>
    </w:p>
    <w:p w:rsidR="00CD7CDD" w:rsidRDefault="00CD7CDD" w:rsidP="00CD7CDD">
      <w:pPr>
        <w:jc w:val="both"/>
        <w:rPr>
          <w:rFonts w:ascii="Palatino Linotype" w:hAnsi="Palatino Linotype"/>
          <w:sz w:val="20"/>
          <w:lang w:val="en-GB"/>
        </w:rPr>
      </w:pPr>
      <w:r w:rsidRPr="007E46AC">
        <w:rPr>
          <w:rFonts w:ascii="Palatino Linotype" w:hAnsi="Palatino Linotype"/>
          <w:b/>
          <w:lang w:val="en-GB"/>
        </w:rPr>
        <w:t>Scheme 1.</w:t>
      </w:r>
      <w:r w:rsidRPr="007E46AC">
        <w:rPr>
          <w:rFonts w:ascii="Palatino Linotype" w:hAnsi="Palatino Linotype"/>
          <w:sz w:val="20"/>
          <w:lang w:val="en-GB"/>
        </w:rPr>
        <w:t xml:space="preserve"> Experimental plan for H295R exposure</w:t>
      </w:r>
      <w:r>
        <w:rPr>
          <w:rFonts w:ascii="Palatino Linotype" w:hAnsi="Palatino Linotype"/>
          <w:sz w:val="20"/>
          <w:lang w:val="en-GB"/>
        </w:rPr>
        <w:t xml:space="preserve"> in three 24-well plates. This </w:t>
      </w:r>
      <w:r w:rsidRPr="007E46AC">
        <w:rPr>
          <w:rFonts w:ascii="Palatino Linotype" w:hAnsi="Palatino Linotype"/>
          <w:sz w:val="20"/>
          <w:lang w:val="en-GB"/>
        </w:rPr>
        <w:t xml:space="preserve">scheme was repeated in </w:t>
      </w:r>
      <w:r>
        <w:rPr>
          <w:rFonts w:ascii="Palatino Linotype" w:hAnsi="Palatino Linotype"/>
          <w:sz w:val="20"/>
          <w:lang w:val="en-GB"/>
        </w:rPr>
        <w:t>three</w:t>
      </w:r>
      <w:r w:rsidRPr="007E46AC">
        <w:rPr>
          <w:rFonts w:ascii="Palatino Linotype" w:hAnsi="Palatino Linotype"/>
          <w:sz w:val="20"/>
          <w:lang w:val="en-GB"/>
        </w:rPr>
        <w:t xml:space="preserve"> independent runs</w:t>
      </w:r>
      <w:r>
        <w:rPr>
          <w:rFonts w:ascii="Palatino Linotype" w:hAnsi="Palatino Linotype"/>
          <w:sz w:val="20"/>
          <w:lang w:val="en-GB"/>
        </w:rPr>
        <w:t xml:space="preserve"> (Expt1, Expt2, Expt3)</w:t>
      </w:r>
      <w:r w:rsidRPr="007E46AC">
        <w:rPr>
          <w:rFonts w:ascii="Palatino Linotype" w:hAnsi="Palatino Linotype"/>
          <w:sz w:val="20"/>
          <w:lang w:val="en-GB"/>
        </w:rPr>
        <w:t>.</w:t>
      </w:r>
      <w:r>
        <w:rPr>
          <w:rFonts w:ascii="Palatino Linotype" w:hAnsi="Palatino Linotype"/>
          <w:sz w:val="20"/>
          <w:lang w:val="en-GB"/>
        </w:rPr>
        <w:t xml:space="preserve"> Concentrations reported are concentration of samples in the assay (once diluted in the growth medium).</w:t>
      </w:r>
    </w:p>
    <w:p w:rsidR="00CD7CDD" w:rsidRDefault="00CD7CDD"/>
    <w:sectPr w:rsidR="00CD7C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1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CDD"/>
    <w:rsid w:val="00122B62"/>
    <w:rsid w:val="00CD7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D75D70-0554-4D43-884D-E7A8A00D4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7</Words>
  <Characters>1639</Characters>
  <Application>Microsoft Office Word</Application>
  <DocSecurity>0</DocSecurity>
  <Lines>13</Lines>
  <Paragraphs>3</Paragraphs>
  <ScaleCrop>false</ScaleCrop>
  <Company/>
  <LinksUpToDate>false</LinksUpToDate>
  <CharactersWithSpaces>1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2-05T02:34:00Z</dcterms:created>
  <dcterms:modified xsi:type="dcterms:W3CDTF">2020-12-05T02:34:00Z</dcterms:modified>
</cp:coreProperties>
</file>